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16"/>
        <w:gridCol w:w="1414"/>
        <w:gridCol w:w="1516"/>
        <w:gridCol w:w="1317"/>
        <w:gridCol w:w="785"/>
      </w:tblGrid>
      <w:tr w:rsidR="008A4C60" w:rsidRPr="00F150F8" w14:paraId="19513B1B" w14:textId="77777777" w:rsidTr="002F24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5A34F4" w14:textId="77777777" w:rsidR="008A4C60" w:rsidRPr="00F150F8" w:rsidRDefault="008A4C60" w:rsidP="00317477">
            <w:pPr>
              <w:spacing w:line="480" w:lineRule="auto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6AE585E" w14:textId="77777777" w:rsidR="008A4C60" w:rsidRPr="00F150F8" w:rsidRDefault="008A4C60" w:rsidP="0031747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F150F8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Temperature</w:t>
            </w:r>
          </w:p>
        </w:tc>
        <w:tc>
          <w:tcPr>
            <w:tcW w:w="0" w:type="auto"/>
            <w:hideMark/>
          </w:tcPr>
          <w:p w14:paraId="4981055C" w14:textId="77777777" w:rsidR="008A4C60" w:rsidRPr="00F150F8" w:rsidRDefault="008A4C60" w:rsidP="0031747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F150F8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Light Intensity</w:t>
            </w:r>
          </w:p>
        </w:tc>
        <w:tc>
          <w:tcPr>
            <w:tcW w:w="0" w:type="auto"/>
            <w:hideMark/>
          </w:tcPr>
          <w:p w14:paraId="75B773E2" w14:textId="77777777" w:rsidR="008A4C60" w:rsidRPr="00F150F8" w:rsidRDefault="008A4C60" w:rsidP="0031747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F150F8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Wind Speed</w:t>
            </w:r>
          </w:p>
        </w:tc>
        <w:tc>
          <w:tcPr>
            <w:tcW w:w="0" w:type="auto"/>
            <w:hideMark/>
          </w:tcPr>
          <w:p w14:paraId="19E5A0A9" w14:textId="77777777" w:rsidR="008A4C60" w:rsidRPr="00F150F8" w:rsidRDefault="008A4C60" w:rsidP="0031747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F150F8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Rain</w:t>
            </w:r>
          </w:p>
        </w:tc>
      </w:tr>
      <w:tr w:rsidR="008A4C60" w:rsidRPr="00F150F8" w14:paraId="4A12ADBA" w14:textId="77777777" w:rsidTr="002F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5527C4" w14:textId="77777777" w:rsidR="008A4C60" w:rsidRPr="00F150F8" w:rsidRDefault="008A4C60" w:rsidP="00317477">
            <w:pPr>
              <w:spacing w:line="480" w:lineRule="auto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F150F8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Temperature</w:t>
            </w:r>
          </w:p>
        </w:tc>
        <w:tc>
          <w:tcPr>
            <w:tcW w:w="0" w:type="auto"/>
            <w:hideMark/>
          </w:tcPr>
          <w:p w14:paraId="49E36371" w14:textId="77777777" w:rsidR="008A4C60" w:rsidRPr="00F150F8" w:rsidRDefault="008A4C60" w:rsidP="003174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F150F8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36ACCB4" w14:textId="77777777" w:rsidR="008A4C60" w:rsidRPr="00F150F8" w:rsidRDefault="008A4C60" w:rsidP="003174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F150F8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54</w:t>
            </w:r>
          </w:p>
        </w:tc>
        <w:tc>
          <w:tcPr>
            <w:tcW w:w="0" w:type="auto"/>
            <w:hideMark/>
          </w:tcPr>
          <w:p w14:paraId="233BE963" w14:textId="77777777" w:rsidR="008A4C60" w:rsidRPr="00F150F8" w:rsidRDefault="008A4C60" w:rsidP="003174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F150F8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286</w:t>
            </w:r>
          </w:p>
        </w:tc>
        <w:tc>
          <w:tcPr>
            <w:tcW w:w="0" w:type="auto"/>
            <w:hideMark/>
          </w:tcPr>
          <w:p w14:paraId="4C754631" w14:textId="77777777" w:rsidR="008A4C60" w:rsidRPr="00F150F8" w:rsidRDefault="008A4C60" w:rsidP="003174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F150F8"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  <w:t>-0.004</w:t>
            </w:r>
          </w:p>
        </w:tc>
      </w:tr>
      <w:tr w:rsidR="008A4C60" w:rsidRPr="00F150F8" w14:paraId="0CCAFC4D" w14:textId="77777777" w:rsidTr="002F2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9F8FF0" w14:textId="77777777" w:rsidR="008A4C60" w:rsidRPr="00F150F8" w:rsidRDefault="008A4C60" w:rsidP="00317477">
            <w:pPr>
              <w:spacing w:line="480" w:lineRule="auto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F150F8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Light Intensity</w:t>
            </w:r>
          </w:p>
        </w:tc>
        <w:tc>
          <w:tcPr>
            <w:tcW w:w="0" w:type="auto"/>
            <w:hideMark/>
          </w:tcPr>
          <w:p w14:paraId="0961BC16" w14:textId="77777777" w:rsidR="008A4C60" w:rsidRPr="00F150F8" w:rsidRDefault="008A4C60" w:rsidP="003174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F150F8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454</w:t>
            </w:r>
          </w:p>
        </w:tc>
        <w:tc>
          <w:tcPr>
            <w:tcW w:w="0" w:type="auto"/>
            <w:hideMark/>
          </w:tcPr>
          <w:p w14:paraId="05795FED" w14:textId="77777777" w:rsidR="008A4C60" w:rsidRPr="00F150F8" w:rsidRDefault="008A4C60" w:rsidP="003174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F150F8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C61C8F6" w14:textId="77777777" w:rsidR="008A4C60" w:rsidRPr="00F150F8" w:rsidRDefault="008A4C60" w:rsidP="003174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F150F8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334</w:t>
            </w:r>
          </w:p>
        </w:tc>
        <w:tc>
          <w:tcPr>
            <w:tcW w:w="0" w:type="auto"/>
            <w:hideMark/>
          </w:tcPr>
          <w:p w14:paraId="6E67523E" w14:textId="77777777" w:rsidR="008A4C60" w:rsidRPr="00F150F8" w:rsidRDefault="008A4C60" w:rsidP="003174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F150F8"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  <w:t>-0.048</w:t>
            </w:r>
          </w:p>
        </w:tc>
      </w:tr>
      <w:tr w:rsidR="008A4C60" w:rsidRPr="00F150F8" w14:paraId="636128DA" w14:textId="77777777" w:rsidTr="002F2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3DDF7A" w14:textId="77777777" w:rsidR="008A4C60" w:rsidRPr="00F150F8" w:rsidRDefault="008A4C60" w:rsidP="00317477">
            <w:pPr>
              <w:spacing w:line="480" w:lineRule="auto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F150F8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Wind Speed</w:t>
            </w:r>
          </w:p>
        </w:tc>
        <w:tc>
          <w:tcPr>
            <w:tcW w:w="0" w:type="auto"/>
            <w:hideMark/>
          </w:tcPr>
          <w:p w14:paraId="7AB32C6D" w14:textId="77777777" w:rsidR="008A4C60" w:rsidRPr="00F150F8" w:rsidRDefault="008A4C60" w:rsidP="003174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F150F8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286</w:t>
            </w:r>
          </w:p>
        </w:tc>
        <w:tc>
          <w:tcPr>
            <w:tcW w:w="0" w:type="auto"/>
            <w:hideMark/>
          </w:tcPr>
          <w:p w14:paraId="46BC3B06" w14:textId="77777777" w:rsidR="008A4C60" w:rsidRPr="00F150F8" w:rsidRDefault="008A4C60" w:rsidP="003174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F150F8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0.334</w:t>
            </w:r>
          </w:p>
        </w:tc>
        <w:tc>
          <w:tcPr>
            <w:tcW w:w="0" w:type="auto"/>
            <w:hideMark/>
          </w:tcPr>
          <w:p w14:paraId="3E311E89" w14:textId="77777777" w:rsidR="008A4C60" w:rsidRPr="00F150F8" w:rsidRDefault="008A4C60" w:rsidP="003174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F150F8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D6D40F0" w14:textId="77777777" w:rsidR="008A4C60" w:rsidRPr="00F150F8" w:rsidRDefault="008A4C60" w:rsidP="003174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F150F8"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  <w:t>0.028</w:t>
            </w:r>
          </w:p>
        </w:tc>
      </w:tr>
      <w:tr w:rsidR="008A4C60" w:rsidRPr="00F150F8" w14:paraId="56F36457" w14:textId="77777777" w:rsidTr="002F2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69222B" w14:textId="77777777" w:rsidR="008A4C60" w:rsidRPr="00F150F8" w:rsidRDefault="008A4C60" w:rsidP="00317477">
            <w:pPr>
              <w:spacing w:line="480" w:lineRule="auto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F150F8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Rain</w:t>
            </w:r>
          </w:p>
        </w:tc>
        <w:tc>
          <w:tcPr>
            <w:tcW w:w="0" w:type="auto"/>
            <w:hideMark/>
          </w:tcPr>
          <w:p w14:paraId="59507F78" w14:textId="77777777" w:rsidR="008A4C60" w:rsidRPr="00F150F8" w:rsidRDefault="008A4C60" w:rsidP="003174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F150F8"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  <w:t>-0.004</w:t>
            </w:r>
          </w:p>
        </w:tc>
        <w:tc>
          <w:tcPr>
            <w:tcW w:w="0" w:type="auto"/>
            <w:hideMark/>
          </w:tcPr>
          <w:p w14:paraId="0037131D" w14:textId="77777777" w:rsidR="008A4C60" w:rsidRPr="00F150F8" w:rsidRDefault="008A4C60" w:rsidP="003174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F150F8"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  <w:t>-0.048</w:t>
            </w:r>
          </w:p>
        </w:tc>
        <w:tc>
          <w:tcPr>
            <w:tcW w:w="0" w:type="auto"/>
            <w:hideMark/>
          </w:tcPr>
          <w:p w14:paraId="5BE4DDF4" w14:textId="77777777" w:rsidR="008A4C60" w:rsidRPr="00F150F8" w:rsidRDefault="008A4C60" w:rsidP="003174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F150F8"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  <w:t>0.028</w:t>
            </w:r>
          </w:p>
        </w:tc>
        <w:tc>
          <w:tcPr>
            <w:tcW w:w="0" w:type="auto"/>
            <w:hideMark/>
          </w:tcPr>
          <w:p w14:paraId="7623D01A" w14:textId="77777777" w:rsidR="008A4C60" w:rsidRPr="00F150F8" w:rsidRDefault="008A4C60" w:rsidP="003174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GB" w:eastAsia="de-DE"/>
                <w14:ligatures w14:val="none"/>
              </w:rPr>
            </w:pPr>
            <w:r w:rsidRPr="00F150F8">
              <w:rPr>
                <w:rFonts w:eastAsia="Times New Roman" w:cstheme="minorHAnsi"/>
                <w:color w:val="000000"/>
                <w:kern w:val="0"/>
                <w:lang w:val="en-GB" w:eastAsia="de-DE"/>
                <w14:ligatures w14:val="none"/>
              </w:rPr>
              <w:t>1</w:t>
            </w:r>
          </w:p>
        </w:tc>
      </w:tr>
    </w:tbl>
    <w:p w14:paraId="2F464277" w14:textId="77777777" w:rsidR="00A4672B" w:rsidRDefault="00A4672B">
      <w:bookmarkStart w:id="0" w:name="_GoBack"/>
      <w:bookmarkEnd w:id="0"/>
    </w:p>
    <w:sectPr w:rsidR="00A467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C60"/>
    <w:rsid w:val="00305F60"/>
    <w:rsid w:val="00317477"/>
    <w:rsid w:val="00580F40"/>
    <w:rsid w:val="007636F5"/>
    <w:rsid w:val="008A4C60"/>
    <w:rsid w:val="00A46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08371"/>
  <w15:chartTrackingRefBased/>
  <w15:docId w15:val="{C01D7956-F9EF-462D-9EF0-D54B3EC14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4C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A4C6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55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ja Henrike Schaumann</dc:creator>
  <cp:keywords/>
  <dc:description/>
  <cp:lastModifiedBy>Finja Schaumann</cp:lastModifiedBy>
  <cp:revision>3</cp:revision>
  <dcterms:created xsi:type="dcterms:W3CDTF">2023-12-11T08:56:00Z</dcterms:created>
  <dcterms:modified xsi:type="dcterms:W3CDTF">2024-04-30T14:47:00Z</dcterms:modified>
</cp:coreProperties>
</file>